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D02" w:rsidRDefault="00E60D02" w:rsidP="00E60D0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A7E8542" wp14:editId="72CB08AB">
            <wp:extent cx="5274310" cy="29425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0D02" w:rsidRDefault="00E60D02" w:rsidP="00E60D0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</w:rPr>
        <w:t>Supplementary</w:t>
      </w:r>
      <w:r>
        <w:rPr>
          <w:rFonts w:ascii="Times New Roman" w:hAnsi="Times New Roman" w:cs="Times New Roman"/>
        </w:rPr>
        <w:t xml:space="preserve"> Fig</w:t>
      </w:r>
      <w:r w:rsidR="007740E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: </w:t>
      </w:r>
      <w:r>
        <w:rPr>
          <w:rFonts w:ascii="Times New Roman" w:eastAsia="宋体" w:hAnsi="Times New Roman" w:cs="Times New Roman"/>
        </w:rPr>
        <w:t>UPGMA cluster dendrogram of 112 yam accessions based on SSR and SRAP data, respectively.</w:t>
      </w:r>
    </w:p>
    <w:p w:rsidR="00821F3C" w:rsidRDefault="00821F3C"/>
    <w:p w:rsidR="00E60D02" w:rsidRDefault="000F07D9" w:rsidP="000F07D9">
      <w:pPr>
        <w:jc w:val="center"/>
      </w:pPr>
      <w:r>
        <w:rPr>
          <w:noProof/>
        </w:rPr>
        <w:lastRenderedPageBreak/>
        <w:drawing>
          <wp:inline distT="0" distB="0" distL="0" distR="0">
            <wp:extent cx="3764027" cy="7408107"/>
            <wp:effectExtent l="0" t="0" r="825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.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542" cy="7415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7D9" w:rsidRPr="000F07D9" w:rsidRDefault="000F07D9" w:rsidP="000F07D9">
      <w:pPr>
        <w:widowControl/>
        <w:rPr>
          <w:rFonts w:ascii="Times New Roman" w:eastAsia="宋体" w:hAnsi="Times New Roman" w:cs="Times New Roman"/>
        </w:rPr>
      </w:pPr>
      <w:bookmarkStart w:id="0" w:name="_GoBack"/>
      <w:r w:rsidRPr="000F07D9">
        <w:rPr>
          <w:rFonts w:ascii="Times New Roman" w:hAnsi="Times New Roman" w:cs="Times New Roman" w:hint="eastAsia"/>
        </w:rPr>
        <w:t>Supplementary</w:t>
      </w:r>
      <w:bookmarkEnd w:id="0"/>
      <w:r w:rsidRPr="000F07D9">
        <w:rPr>
          <w:rFonts w:ascii="Times New Roman" w:hAnsi="Times New Roman" w:cs="Times New Roman"/>
        </w:rPr>
        <w:t xml:space="preserve"> Fig. 2 </w:t>
      </w:r>
      <w:r w:rsidRPr="000F07D9">
        <w:rPr>
          <w:rFonts w:ascii="Times New Roman" w:eastAsia="宋体" w:hAnsi="Times New Roman" w:cs="Times New Roman"/>
        </w:rPr>
        <w:t xml:space="preserve">Population structure analysis ΔK values for different numbers of populations assumed (K) of all accessions (A), </w:t>
      </w:r>
      <w:r w:rsidRPr="000F07D9">
        <w:rPr>
          <w:rFonts w:ascii="Times New Roman" w:eastAsia="宋体" w:hAnsi="Times New Roman" w:cs="Times New Roman"/>
          <w:i/>
        </w:rPr>
        <w:t xml:space="preserve">D. opposita </w:t>
      </w:r>
      <w:r w:rsidRPr="000F07D9">
        <w:rPr>
          <w:rFonts w:ascii="Times New Roman" w:eastAsia="宋体" w:hAnsi="Times New Roman" w:cs="Times New Roman"/>
        </w:rPr>
        <w:t xml:space="preserve">(B) and </w:t>
      </w:r>
      <w:r w:rsidRPr="000F07D9">
        <w:rPr>
          <w:rFonts w:ascii="Times New Roman" w:eastAsia="宋体" w:hAnsi="Times New Roman" w:cs="Times New Roman"/>
          <w:i/>
        </w:rPr>
        <w:t>D. alata</w:t>
      </w:r>
      <w:r w:rsidRPr="000F07D9">
        <w:rPr>
          <w:rFonts w:ascii="Times New Roman" w:eastAsia="宋体" w:hAnsi="Times New Roman" w:cs="Times New Roman"/>
        </w:rPr>
        <w:t xml:space="preserve"> (C).</w:t>
      </w:r>
    </w:p>
    <w:p w:rsidR="00E60D02" w:rsidRPr="000F07D9" w:rsidRDefault="00E60D02"/>
    <w:p w:rsidR="00E60D02" w:rsidRDefault="00E60D02"/>
    <w:p w:rsidR="00E60D02" w:rsidRPr="008A7357" w:rsidRDefault="00E60D02" w:rsidP="00E60D02">
      <w:pPr>
        <w:rPr>
          <w:rFonts w:ascii="Times New Roman" w:hAnsi="Times New Roman" w:cs="Times New Roman"/>
        </w:rPr>
      </w:pPr>
      <w:r w:rsidRPr="008A7357">
        <w:rPr>
          <w:rFonts w:ascii="Times New Roman" w:hAnsi="Times New Roman" w:cs="Times New Roman" w:hint="eastAsia"/>
          <w:color w:val="000000"/>
        </w:rPr>
        <w:lastRenderedPageBreak/>
        <w:t>Supplementary</w:t>
      </w:r>
      <w:r w:rsidRPr="008A7357">
        <w:rPr>
          <w:rFonts w:ascii="Times New Roman" w:hAnsi="Times New Roman" w:cs="Times New Roman"/>
        </w:rPr>
        <w:t xml:space="preserve"> Table 1 List of yam accessions and their origi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18"/>
        <w:gridCol w:w="1984"/>
        <w:gridCol w:w="1418"/>
        <w:gridCol w:w="1214"/>
        <w:gridCol w:w="1563"/>
      </w:tblGrid>
      <w:tr w:rsidR="00E60D02" w:rsidRPr="007846F7" w:rsidTr="001E5051">
        <w:trPr>
          <w:trHeight w:val="354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equencing NO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ccession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8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nzhai L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nhui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68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ul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7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Fuji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8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8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une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0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Minghuai 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04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angmingshan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Changting 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1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anming L7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ni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4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Nanping 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Nanpi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9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zhou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3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anmi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3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Mingxi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38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Minghuai 3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39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Qingliu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4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anming 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4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anming L3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43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anming L4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44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anming L5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4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anming L6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47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gge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51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Zhouning purple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4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ji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01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uangxi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D34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fordii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0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uihuai 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D34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fordii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09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uihuai 5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D34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fordii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93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Nancheng 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D34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fordii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6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Zengche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D34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uangdong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04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Zunyi W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ld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ainan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73C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ai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56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Maoshu 6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73C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ai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esculen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57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Maoshu 70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73C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ai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esculen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56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tick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73C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58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Xiaobaizui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73C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nping white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73C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bei Ma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73C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94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nzhou W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ld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be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17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Xiuwu W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ld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21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Danche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2F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23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Boai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2F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50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Boai W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ld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44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Iron stick Y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1B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54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Iron stick Y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1B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97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Lushan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31B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15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lpine red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47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30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Wuxue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47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ongchuan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47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57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uangbao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47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71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Chenggan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47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72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Meidai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47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74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Xuzhou Pink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647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79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uyu 6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2A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80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uyu 7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2A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81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uyu 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2A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83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uyu 7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2AF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84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ruit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38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07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uzi 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38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su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18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Mudanjia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38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eilongjiang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8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ongfeng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438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53</w:t>
            </w:r>
          </w:p>
        </w:tc>
        <w:tc>
          <w:tcPr>
            <w:tcW w:w="1984" w:type="dxa"/>
            <w:noWrap/>
          </w:tcPr>
          <w:p w:rsidR="00E60D02" w:rsidRPr="008E3A6F" w:rsidRDefault="00E60D02" w:rsidP="001E505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A7357">
              <w:rPr>
                <w:rFonts w:ascii="Times New Roman" w:hAnsi="Times New Roman" w:cs="Times New Roman"/>
                <w:sz w:val="18"/>
                <w:szCs w:val="18"/>
              </w:rPr>
              <w:t>Pingxiang W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ld</w:t>
            </w:r>
          </w:p>
        </w:tc>
        <w:tc>
          <w:tcPr>
            <w:tcW w:w="1214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94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Ruichang L7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D9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14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Quannan  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D9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7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Nanche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D9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33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Ganzi 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D9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nyuan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D9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Taihe Penny's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D9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nyuan L5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du L3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du L4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du L5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du L6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du L8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4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du L10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Ruij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persimilis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Ruij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47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Ruijin L3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1D22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Xingguo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6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Quannan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7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lin 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7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Ruicha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7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Ruichang 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79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Ruichang L3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8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Ruichang L4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81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Ruichang L5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8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Ruichang L6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F21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song 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3DB7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li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7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song 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3DB7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li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Fusong 3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3DB7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li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2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Bayan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3DB7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Neimenggu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0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Baiyu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1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nxia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2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Chenji Tiegun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43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Niutui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44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picao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59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Ximaochang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57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uai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30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6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Ximaochang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89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Pingyao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30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13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uining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1D5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24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Jinniu W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ld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9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Tianquan L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97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Baox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98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Baox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08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Yashanya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1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Miy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35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Miy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4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53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Miyizihua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246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Miy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52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onglong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Honghe L2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8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9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Nuomi Yam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 alata</w:t>
            </w:r>
          </w:p>
        </w:tc>
      </w:tr>
      <w:tr w:rsidR="00E60D02" w:rsidRPr="007846F7" w:rsidTr="001E5051">
        <w:trPr>
          <w:trHeight w:val="291"/>
        </w:trPr>
        <w:tc>
          <w:tcPr>
            <w:tcW w:w="709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418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-170</w:t>
            </w:r>
          </w:p>
        </w:tc>
        <w:tc>
          <w:tcPr>
            <w:tcW w:w="198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Wenke 4</w:t>
            </w:r>
          </w:p>
        </w:tc>
        <w:tc>
          <w:tcPr>
            <w:tcW w:w="1418" w:type="dxa"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7B">
              <w:rPr>
                <w:rFonts w:ascii="Times New Roman" w:hAnsi="Times New Roman" w:cs="Times New Roman" w:hint="eastAsia"/>
                <w:sz w:val="18"/>
                <w:szCs w:val="18"/>
              </w:rPr>
              <w:t>Landrace</w:t>
            </w:r>
          </w:p>
        </w:tc>
        <w:tc>
          <w:tcPr>
            <w:tcW w:w="1214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1563" w:type="dxa"/>
            <w:noWrap/>
            <w:hideMark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opposita </w:t>
            </w:r>
          </w:p>
        </w:tc>
      </w:tr>
    </w:tbl>
    <w:p w:rsidR="00E60D02" w:rsidRDefault="00E60D02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1E5051" w:rsidRDefault="001E5051" w:rsidP="00E60D02">
      <w:pPr>
        <w:rPr>
          <w:rFonts w:ascii="Times New Roman" w:hAnsi="Times New Roman" w:cs="Times New Roman"/>
          <w:sz w:val="18"/>
          <w:szCs w:val="18"/>
        </w:rPr>
      </w:pPr>
    </w:p>
    <w:p w:rsidR="00E60D02" w:rsidRPr="00B13294" w:rsidRDefault="00E60D02" w:rsidP="00E60D02">
      <w:pPr>
        <w:rPr>
          <w:rFonts w:ascii="Times New Roman" w:hAnsi="Times New Roman" w:cs="Times New Roman"/>
          <w:bCs/>
          <w:color w:val="000000"/>
        </w:rPr>
      </w:pPr>
      <w:r w:rsidRPr="00B13294">
        <w:rPr>
          <w:rFonts w:ascii="Times New Roman" w:hAnsi="Times New Roman" w:cs="Times New Roman"/>
          <w:bCs/>
          <w:color w:val="000000"/>
        </w:rPr>
        <w:lastRenderedPageBreak/>
        <w:t xml:space="preserve">Supplementary Table </w:t>
      </w:r>
      <w:r w:rsidR="00B13294" w:rsidRPr="00B13294">
        <w:rPr>
          <w:rFonts w:ascii="Times New Roman" w:hAnsi="Times New Roman" w:cs="Times New Roman"/>
          <w:bCs/>
          <w:color w:val="000000"/>
        </w:rPr>
        <w:t>2</w:t>
      </w:r>
      <w:r w:rsidRPr="00B13294">
        <w:rPr>
          <w:rFonts w:ascii="Times New Roman" w:hAnsi="Times New Roman" w:cs="Times New Roman"/>
          <w:bCs/>
          <w:color w:val="000000"/>
        </w:rPr>
        <w:t xml:space="preserve"> List of the 24 SSR markers selected.</w:t>
      </w:r>
    </w:p>
    <w:tbl>
      <w:tblPr>
        <w:tblW w:w="85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720"/>
        <w:gridCol w:w="3520"/>
      </w:tblGrid>
      <w:tr w:rsidR="00E60D02" w:rsidRPr="0059753E" w:rsidTr="001E5051">
        <w:trPr>
          <w:trHeight w:val="28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7"/>
            <w:bookmarkStart w:id="2" w:name="_Hlk33549107"/>
            <w:r w:rsidRPr="005975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 name</w:t>
            </w:r>
            <w:bookmarkEnd w:id="1"/>
          </w:p>
        </w:tc>
        <w:tc>
          <w:tcPr>
            <w:tcW w:w="3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 sequence (5′-3′)</w:t>
            </w:r>
          </w:p>
        </w:tc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975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 primer sequence (3′-5′)</w:t>
            </w:r>
          </w:p>
        </w:tc>
      </w:tr>
      <w:bookmarkEnd w:id="2"/>
      <w:tr w:rsidR="00E60D02" w:rsidRPr="0059753E" w:rsidTr="001E5051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02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ATTTCGCTTTTCCACTAGC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AATCATCATCATCGTCAT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03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TCAAACAATGAGCGTA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GCTGCTGCATGACTG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06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GAGCTGTTGACACAAACA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AATGAACCTTTGGTCTA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07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TTGGGTCCTTTCATC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TTCACACAAAGCATGG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09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ACATTCCCACTCAGTTAT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GGCAAGTGTGGTGTG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12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CATTCTTGTTTTGCC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CAGGGCGTGCATGG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13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TCACATCACGTCTAGTCT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ATAGAAACTTCGAGACC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15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CTCCTCCCTTATCTACA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TTGAAGTTCCAGAGACTA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17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TCAATTAAAGCATAGCCT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ACCAAACATCTTGCT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19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GAAGCAGCAAGAGGA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TCATCAGCATCTGGG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21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GATGCATCTGAGGATAGT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CTATTACGACAACCTTGA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24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TTGTTGGGTTTCATTGT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TCTTCTCATTTCACTCC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27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GCTCTTTAGCACAG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GCATAGGCAACAAG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30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AACTAAAAACACATGGA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GTAGGGTGTGTAGCTTCTT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32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GTCTGCGACGGATTT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CATTCTTCATCCTCTTCA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33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ATGGGATGAAGGGAAG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ATGGTGCATGGGAG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35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TAGCAAACAATCCAAT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ATACGCATGAAAGTAACA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37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TGTTTTGTTGATGCTTC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CCCACTAATCCCTC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M41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TGTTTTGTTGATGCTTC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CCCACTAATCCCTC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1A01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AATCGGCCAGAGG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GGAAGCATAGAGAA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1D08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CTATGAACACAACTAA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ACAGTGAGAATGGA</w:t>
            </w:r>
          </w:p>
        </w:tc>
      </w:tr>
      <w:tr w:rsidR="00E60D02" w:rsidRPr="0059753E" w:rsidTr="001E5051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1F08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GCTTCGTAATCCAA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AAGGAATTGGTGCC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b2D08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CTATGAACACAACTAA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ACAGTGAGAATGGA</w:t>
            </w:r>
          </w:p>
        </w:tc>
      </w:tr>
      <w:tr w:rsidR="00E60D02" w:rsidRPr="0059753E" w:rsidTr="001E5051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sr-17</w:t>
            </w:r>
          </w:p>
        </w:tc>
        <w:tc>
          <w:tcPr>
            <w:tcW w:w="37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CTGTCCTACTCCGAC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GCCTCAAGTTCCACAA</w:t>
            </w:r>
          </w:p>
        </w:tc>
      </w:tr>
    </w:tbl>
    <w:p w:rsidR="00E60D02" w:rsidRPr="0059753E" w:rsidRDefault="00E60D02" w:rsidP="00E60D02">
      <w:pPr>
        <w:rPr>
          <w:rFonts w:ascii="Times New Roman" w:eastAsia="宋体" w:hAnsi="Times New Roman" w:cs="Times New Roman"/>
          <w:sz w:val="18"/>
          <w:szCs w:val="18"/>
        </w:rPr>
      </w:pPr>
    </w:p>
    <w:p w:rsidR="00E60D02" w:rsidRPr="00B13294" w:rsidRDefault="00E60D02" w:rsidP="00E60D02">
      <w:pPr>
        <w:rPr>
          <w:rFonts w:ascii="Times New Roman" w:eastAsia="宋体" w:hAnsi="Times New Roman" w:cs="Times New Roman"/>
        </w:rPr>
      </w:pPr>
      <w:r w:rsidRPr="00B13294">
        <w:rPr>
          <w:rFonts w:ascii="Times New Roman" w:hAnsi="Times New Roman" w:cs="Times New Roman"/>
          <w:bCs/>
          <w:color w:val="000000"/>
        </w:rPr>
        <w:t xml:space="preserve">Supplementary Table </w:t>
      </w:r>
      <w:r w:rsidR="00B13294" w:rsidRPr="00B13294">
        <w:rPr>
          <w:rFonts w:ascii="Times New Roman" w:hAnsi="Times New Roman" w:cs="Times New Roman"/>
          <w:bCs/>
          <w:color w:val="000000"/>
        </w:rPr>
        <w:t>3</w:t>
      </w:r>
      <w:r w:rsidRPr="00B13294">
        <w:rPr>
          <w:rFonts w:ascii="Times New Roman" w:hAnsi="Times New Roman" w:cs="Times New Roman"/>
          <w:bCs/>
          <w:color w:val="000000"/>
        </w:rPr>
        <w:t xml:space="preserve"> </w:t>
      </w:r>
      <w:r w:rsidRPr="00B13294">
        <w:rPr>
          <w:rFonts w:ascii="Times New Roman" w:eastAsia="宋体" w:hAnsi="Times New Roman" w:cs="Times New Roman"/>
        </w:rPr>
        <w:t>Sequences of SRAP primers.</w:t>
      </w:r>
    </w:p>
    <w:tbl>
      <w:tblPr>
        <w:tblW w:w="85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3029"/>
        <w:gridCol w:w="1224"/>
        <w:gridCol w:w="3149"/>
      </w:tblGrid>
      <w:tr w:rsidR="00E60D02" w:rsidRPr="0059753E" w:rsidTr="001E5051">
        <w:trPr>
          <w:trHeight w:val="288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 name</w:t>
            </w:r>
          </w:p>
        </w:tc>
        <w:tc>
          <w:tcPr>
            <w:tcW w:w="3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 sequence (5′-3′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59753E" w:rsidRDefault="00E60D02" w:rsidP="001E505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 name</w:t>
            </w:r>
          </w:p>
        </w:tc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 primer sequence (3′-5′)</w:t>
            </w:r>
          </w:p>
        </w:tc>
      </w:tr>
      <w:tr w:rsidR="00E60D02" w:rsidRPr="0059753E" w:rsidTr="001E5051">
        <w:trPr>
          <w:trHeight w:val="28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6</w:t>
            </w:r>
          </w:p>
        </w:tc>
        <w:tc>
          <w:tcPr>
            <w:tcW w:w="3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TCCAAACCGGACA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6</w:t>
            </w:r>
          </w:p>
        </w:tc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TGCGTACGAATTGCA</w:t>
            </w:r>
          </w:p>
        </w:tc>
      </w:tr>
      <w:tr w:rsidR="00E60D02" w:rsidRPr="0059753E" w:rsidTr="001E5051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8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TCCAAACCGGACT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8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TGCGTACGAATTCAC</w:t>
            </w:r>
          </w:p>
        </w:tc>
      </w:tr>
      <w:tr w:rsidR="00E60D02" w:rsidRPr="0059753E" w:rsidTr="001E5051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9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TCCAAACCGGAGG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9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TGCGTACGAATTCAG</w:t>
            </w:r>
          </w:p>
        </w:tc>
      </w:tr>
      <w:tr w:rsidR="00E60D02" w:rsidRPr="0059753E" w:rsidTr="001E5051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10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TCCAAACCGGAAA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10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TGCGTACGAATTCAT</w:t>
            </w:r>
          </w:p>
        </w:tc>
      </w:tr>
      <w:tr w:rsidR="00E60D02" w:rsidRPr="0059753E" w:rsidTr="001E5051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11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TCCAAACCGGAAC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11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TGCGTACGAATTCTA</w:t>
            </w:r>
          </w:p>
        </w:tc>
      </w:tr>
      <w:tr w:rsidR="00E60D02" w:rsidRPr="0059753E" w:rsidTr="001E5051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12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TCCAAACCGGAGA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12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TGCGTACGAATTCTC</w:t>
            </w:r>
          </w:p>
        </w:tc>
      </w:tr>
      <w:tr w:rsidR="00E60D02" w:rsidRPr="0059753E" w:rsidTr="001E5051">
        <w:trPr>
          <w:trHeight w:val="288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13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TCCAAACCGGAAG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m13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E60D02" w:rsidRPr="0059753E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753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TGCGTACGAATTCTG</w:t>
            </w:r>
          </w:p>
        </w:tc>
      </w:tr>
    </w:tbl>
    <w:p w:rsidR="00E60D02" w:rsidRDefault="00E60D02" w:rsidP="00E60D02"/>
    <w:p w:rsidR="00E60D02" w:rsidRDefault="00E60D02"/>
    <w:p w:rsidR="00E60D02" w:rsidRDefault="00E60D02"/>
    <w:p w:rsidR="00E60D02" w:rsidRDefault="00E60D02"/>
    <w:p w:rsidR="00B13294" w:rsidRPr="000F07D9" w:rsidRDefault="00B13294" w:rsidP="00B13294">
      <w:pPr>
        <w:rPr>
          <w:rFonts w:ascii="Times New Roman" w:hAnsi="Times New Roman" w:cs="Times New Roman"/>
          <w:bCs/>
          <w:color w:val="000000"/>
        </w:rPr>
      </w:pPr>
      <w:r w:rsidRPr="000F07D9">
        <w:rPr>
          <w:rFonts w:ascii="Times New Roman" w:hAnsi="Times New Roman" w:cs="Times New Roman"/>
          <w:bCs/>
          <w:color w:val="000000"/>
        </w:rPr>
        <w:lastRenderedPageBreak/>
        <w:t xml:space="preserve">Supplementary Table </w:t>
      </w:r>
      <w:r>
        <w:rPr>
          <w:rFonts w:ascii="Times New Roman" w:hAnsi="Times New Roman" w:cs="Times New Roman"/>
          <w:bCs/>
          <w:color w:val="000000"/>
        </w:rPr>
        <w:t>4</w:t>
      </w:r>
      <w:r w:rsidRPr="000F07D9">
        <w:rPr>
          <w:rFonts w:ascii="Times New Roman" w:hAnsi="Times New Roman" w:cs="Times New Roman"/>
          <w:bCs/>
          <w:color w:val="000000"/>
        </w:rPr>
        <w:t xml:space="preserve"> The eigenvalues of PC1 and PC2 based on principal component analysis of phenotypic trait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784"/>
        <w:gridCol w:w="1784"/>
      </w:tblGrid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t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2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L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0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8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LAX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9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DB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5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LM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6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LV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7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LV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SSP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RH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PR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2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TSCUB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8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jc w:val="center"/>
              <w:outlineLvl w:val="1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5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9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5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W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L/W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2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1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0</w:t>
            </w:r>
          </w:p>
        </w:tc>
      </w:tr>
      <w:tr w:rsidR="00B13294" w:rsidRPr="00806B08" w:rsidTr="006C72BB">
        <w:trPr>
          <w:trHeight w:val="284"/>
          <w:jc w:val="center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3294" w:rsidRPr="00DC6B8D" w:rsidRDefault="00B13294" w:rsidP="006C72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B8D">
              <w:rPr>
                <w:rFonts w:ascii="Times New Roman" w:hAnsi="Times New Roman" w:cs="Times New Roman"/>
                <w:sz w:val="18"/>
                <w:szCs w:val="18"/>
              </w:rPr>
              <w:t>TFW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294" w:rsidRPr="00E27AF1" w:rsidRDefault="00B13294" w:rsidP="006C72B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A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7</w:t>
            </w:r>
          </w:p>
        </w:tc>
      </w:tr>
    </w:tbl>
    <w:p w:rsidR="00B13294" w:rsidRDefault="00B13294" w:rsidP="00B13294"/>
    <w:p w:rsidR="00B13294" w:rsidRDefault="00B13294" w:rsidP="00B13294"/>
    <w:p w:rsidR="00B13294" w:rsidRDefault="00B13294" w:rsidP="00B13294"/>
    <w:p w:rsidR="00B13294" w:rsidRDefault="00B13294" w:rsidP="00B13294"/>
    <w:p w:rsidR="00B13294" w:rsidRDefault="00B13294" w:rsidP="00B13294"/>
    <w:p w:rsidR="00B13294" w:rsidRDefault="00B13294" w:rsidP="00B13294"/>
    <w:p w:rsidR="00B13294" w:rsidRDefault="00B13294" w:rsidP="00B13294"/>
    <w:p w:rsidR="00B13294" w:rsidRDefault="00B13294"/>
    <w:p w:rsidR="00E60D02" w:rsidRPr="00294BB4" w:rsidRDefault="00E60D02" w:rsidP="00E60D02">
      <w:pPr>
        <w:jc w:val="center"/>
        <w:rPr>
          <w:rFonts w:ascii="Times New Roman" w:hAnsi="Times New Roman" w:cs="Times New Roman"/>
        </w:rPr>
      </w:pPr>
      <w:r w:rsidRPr="00294BB4">
        <w:rPr>
          <w:rFonts w:ascii="Times New Roman" w:hAnsi="Times New Roman" w:cs="Times New Roman" w:hint="eastAsia"/>
          <w:color w:val="000000"/>
        </w:rPr>
        <w:lastRenderedPageBreak/>
        <w:t>Supplementary</w:t>
      </w:r>
      <w:r w:rsidRPr="00294BB4">
        <w:rPr>
          <w:rFonts w:ascii="Times New Roman" w:hAnsi="Times New Roman" w:cs="Times New Roman"/>
        </w:rPr>
        <w:t xml:space="preserve"> Table </w:t>
      </w:r>
      <w:r w:rsidR="000F07D9">
        <w:rPr>
          <w:rFonts w:ascii="Times New Roman" w:hAnsi="Times New Roman" w:cs="Times New Roman"/>
        </w:rPr>
        <w:t>5</w:t>
      </w:r>
      <w:r w:rsidRPr="00294BB4">
        <w:rPr>
          <w:rFonts w:ascii="Times New Roman" w:hAnsi="Times New Roman" w:cs="Times New Roman"/>
        </w:rPr>
        <w:t xml:space="preserve"> Population genetic structure analysis of </w:t>
      </w:r>
      <w:r w:rsidRPr="000F07D9">
        <w:rPr>
          <w:rFonts w:ascii="Times New Roman" w:hAnsi="Times New Roman" w:cs="Times New Roman"/>
          <w:i/>
          <w:iCs/>
          <w:color w:val="000000"/>
        </w:rPr>
        <w:t>D.</w:t>
      </w:r>
      <w:r w:rsidR="000F07D9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0F07D9">
        <w:rPr>
          <w:rFonts w:ascii="Times New Roman" w:hAnsi="Times New Roman" w:cs="Times New Roman"/>
          <w:i/>
          <w:iCs/>
          <w:color w:val="000000"/>
        </w:rPr>
        <w:t>opposita.</w:t>
      </w:r>
    </w:p>
    <w:tbl>
      <w:tblPr>
        <w:tblW w:w="90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1012"/>
        <w:gridCol w:w="1574"/>
        <w:gridCol w:w="1156"/>
        <w:gridCol w:w="816"/>
        <w:gridCol w:w="1012"/>
        <w:gridCol w:w="1651"/>
        <w:gridCol w:w="1056"/>
      </w:tblGrid>
      <w:tr w:rsidR="00E60D02" w:rsidRPr="007F19E0" w:rsidTr="001E5051">
        <w:trPr>
          <w:trHeight w:val="255"/>
          <w:jc w:val="center"/>
        </w:trPr>
        <w:tc>
          <w:tcPr>
            <w:tcW w:w="455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st subgroup</w:t>
            </w:r>
          </w:p>
        </w:tc>
        <w:tc>
          <w:tcPr>
            <w:tcW w:w="4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3D5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nd subgroup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D02" w:rsidRPr="007846F7" w:rsidRDefault="00E60D02" w:rsidP="001E5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 NO.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846F7" w:rsidRDefault="00E60D02" w:rsidP="001E5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ccession nam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D02" w:rsidRPr="007846F7" w:rsidRDefault="00E60D02" w:rsidP="001E5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9E0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F19E0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846F7" w:rsidRDefault="00E60D02" w:rsidP="001E5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ccession nam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8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e Yam</w:t>
            </w:r>
          </w:p>
        </w:tc>
        <w:tc>
          <w:tcPr>
            <w:tcW w:w="11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6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on stick Yam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-10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unyi W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17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uwu W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nan L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2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cheng L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5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ck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5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ai W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58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obaizui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4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on stick Ya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49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ping white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1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ine red ya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be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5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bei Ma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9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ichang L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9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zhou W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227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cheng L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218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danjiang L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7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ichang L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12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2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ai L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7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ichang L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5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on stick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79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ichang L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-97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han L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8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ichang L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3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xue L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8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ichang L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ngchuan L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8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ichang L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57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angbao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2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ong 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7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dai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2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ong 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-18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yu 7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2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yan L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menggu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8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2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ji Tiegun Ya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-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ngfeng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89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yao Ya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xi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5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xiang W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2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niu W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-21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ong 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97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oxing 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0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yu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98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oxing 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1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xiang L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52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long Ya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-14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utui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4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picao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59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maochang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57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i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66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maochang Yam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13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opposita 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ining L1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55"/>
          <w:jc w:val="center"/>
        </w:trPr>
        <w:tc>
          <w:tcPr>
            <w:tcW w:w="816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-170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.opposita</w:t>
            </w:r>
          </w:p>
        </w:tc>
        <w:tc>
          <w:tcPr>
            <w:tcW w:w="1574" w:type="dxa"/>
            <w:shd w:val="clear" w:color="auto" w:fill="auto"/>
            <w:noWrap/>
            <w:vAlign w:val="center"/>
          </w:tcPr>
          <w:p w:rsidR="00E60D02" w:rsidRDefault="00E60D02" w:rsidP="001E50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ke 4</w:t>
            </w:r>
          </w:p>
        </w:tc>
        <w:tc>
          <w:tcPr>
            <w:tcW w:w="11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Default="00E60D02" w:rsidP="001E505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E60D02" w:rsidRDefault="00E60D02" w:rsidP="00E60D02"/>
    <w:p w:rsidR="00E60D02" w:rsidRDefault="00E60D02"/>
    <w:p w:rsidR="00E60D02" w:rsidRDefault="00E60D02"/>
    <w:p w:rsidR="00E60D02" w:rsidRDefault="00E60D02"/>
    <w:p w:rsidR="00E60D02" w:rsidRDefault="00E60D02"/>
    <w:p w:rsidR="00E60D02" w:rsidRPr="00294BB4" w:rsidRDefault="00E60D02" w:rsidP="00E60D02">
      <w:pPr>
        <w:jc w:val="center"/>
        <w:rPr>
          <w:rFonts w:ascii="Times New Roman" w:hAnsi="Times New Roman" w:cs="Times New Roman"/>
        </w:rPr>
      </w:pPr>
      <w:r w:rsidRPr="00294BB4">
        <w:rPr>
          <w:rFonts w:ascii="Times New Roman" w:hAnsi="Times New Roman" w:cs="Times New Roman" w:hint="eastAsia"/>
          <w:color w:val="000000"/>
        </w:rPr>
        <w:lastRenderedPageBreak/>
        <w:t>Supplementary</w:t>
      </w:r>
      <w:r w:rsidRPr="00294BB4">
        <w:rPr>
          <w:rFonts w:ascii="Times New Roman" w:hAnsi="Times New Roman" w:cs="Times New Roman"/>
        </w:rPr>
        <w:t xml:space="preserve"> Table </w:t>
      </w:r>
      <w:r w:rsidR="000F07D9">
        <w:rPr>
          <w:rFonts w:ascii="Times New Roman" w:hAnsi="Times New Roman" w:cs="Times New Roman"/>
        </w:rPr>
        <w:t>6</w:t>
      </w:r>
      <w:r w:rsidRPr="00294BB4">
        <w:rPr>
          <w:rFonts w:ascii="Times New Roman" w:hAnsi="Times New Roman" w:cs="Times New Roman"/>
        </w:rPr>
        <w:t xml:space="preserve"> Population genetic structure analysis of </w:t>
      </w:r>
      <w:r w:rsidRPr="00294BB4">
        <w:rPr>
          <w:rFonts w:ascii="Times New Roman" w:hAnsi="Times New Roman" w:cs="Times New Roman"/>
          <w:i/>
        </w:rPr>
        <w:t>D. alata</w:t>
      </w:r>
      <w:r w:rsidRPr="00294BB4">
        <w:rPr>
          <w:rFonts w:ascii="Times New Roman" w:hAnsi="Times New Roman" w:cs="Times New Roman"/>
        </w:rPr>
        <w:t>.</w:t>
      </w:r>
    </w:p>
    <w:tbl>
      <w:tblPr>
        <w:tblW w:w="90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852"/>
        <w:gridCol w:w="1822"/>
        <w:gridCol w:w="877"/>
        <w:gridCol w:w="945"/>
        <w:gridCol w:w="807"/>
        <w:gridCol w:w="1739"/>
        <w:gridCol w:w="1105"/>
      </w:tblGrid>
      <w:tr w:rsidR="00E60D02" w:rsidRPr="007F19E0" w:rsidTr="001E5051">
        <w:trPr>
          <w:trHeight w:val="271"/>
        </w:trPr>
        <w:tc>
          <w:tcPr>
            <w:tcW w:w="449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st subgroup</w:t>
            </w:r>
          </w:p>
        </w:tc>
        <w:tc>
          <w:tcPr>
            <w:tcW w:w="45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3D5B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nd subgroup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 xml:space="preserve"> NO.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ccession nam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9E0">
              <w:rPr>
                <w:rFonts w:ascii="Times New Roman" w:hAnsi="Times New Roman" w:cs="Times New Roman"/>
                <w:sz w:val="18"/>
                <w:szCs w:val="18"/>
              </w:rPr>
              <w:t>S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F19E0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0D02" w:rsidRPr="007846F7" w:rsidRDefault="00E60D02" w:rsidP="001E5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Accession nam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46F7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18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yu 7</w:t>
            </w:r>
          </w:p>
        </w:tc>
        <w:tc>
          <w:tcPr>
            <w:tcW w:w="8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17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ggan Yam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18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yu 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17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 W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8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zhai L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2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ping L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0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ghuai 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2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cheng L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gzhou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2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ngting L2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17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zhou Pink Yam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2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nming L7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17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yu 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2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ning L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yuan L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2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ping L2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3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yuan L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2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zhou L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3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du L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134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3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ghuai 3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4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du L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5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ning purple Yam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4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ijin 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0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zi 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4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ijin L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1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nan  L2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gguo L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3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zi 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6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nan L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3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du L3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1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he L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3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du L4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9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omi Yam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3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du L5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du L6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7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lin L2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19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nquan L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0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shanyao 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1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yi 2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3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yi W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5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yizihua Yam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0D02" w:rsidRPr="007F19E0" w:rsidTr="001E5051">
        <w:trPr>
          <w:trHeight w:val="271"/>
        </w:trPr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-24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 alata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yi 1</w:t>
            </w:r>
          </w:p>
        </w:tc>
        <w:tc>
          <w:tcPr>
            <w:tcW w:w="8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19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E60D02" w:rsidRPr="007F19E0" w:rsidRDefault="00E60D02" w:rsidP="001E50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E60D02" w:rsidRDefault="00E60D02" w:rsidP="00E60D02"/>
    <w:p w:rsidR="00E60D02" w:rsidRDefault="00E60D02"/>
    <w:p w:rsidR="00E60D02" w:rsidRDefault="00E60D02"/>
    <w:p w:rsidR="00E60D02" w:rsidRDefault="00E60D02"/>
    <w:sectPr w:rsidR="00E60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4F4A" w:rsidRDefault="001B4F4A" w:rsidP="001E5051">
      <w:r>
        <w:separator/>
      </w:r>
    </w:p>
  </w:endnote>
  <w:endnote w:type="continuationSeparator" w:id="0">
    <w:p w:rsidR="001B4F4A" w:rsidRDefault="001B4F4A" w:rsidP="001E5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4F4A" w:rsidRDefault="001B4F4A" w:rsidP="001E5051">
      <w:r>
        <w:separator/>
      </w:r>
    </w:p>
  </w:footnote>
  <w:footnote w:type="continuationSeparator" w:id="0">
    <w:p w:rsidR="001B4F4A" w:rsidRDefault="001B4F4A" w:rsidP="001E5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D02"/>
    <w:rsid w:val="000F07D9"/>
    <w:rsid w:val="001B4F4A"/>
    <w:rsid w:val="001E5051"/>
    <w:rsid w:val="007740E3"/>
    <w:rsid w:val="00821F3C"/>
    <w:rsid w:val="009C45DB"/>
    <w:rsid w:val="00B13294"/>
    <w:rsid w:val="00E60D02"/>
    <w:rsid w:val="00F0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712287-FAB6-4EAF-B586-0A27215C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D02"/>
    <w:pPr>
      <w:widowControl w:val="0"/>
      <w:jc w:val="both"/>
    </w:pPr>
    <w:rPr>
      <w:rFonts w:ascii="等线" w:eastAsia="等线" w:hAnsi="等线" w:cs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0D0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0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0D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0D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0D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6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1813</Words>
  <Characters>10340</Characters>
  <Application>Microsoft Office Word</Application>
  <DocSecurity>0</DocSecurity>
  <Lines>86</Lines>
  <Paragraphs>24</Paragraphs>
  <ScaleCrop>false</ScaleCrop>
  <Company/>
  <LinksUpToDate>false</LinksUpToDate>
  <CharactersWithSpaces>1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11</cp:lastModifiedBy>
  <cp:revision>3</cp:revision>
  <dcterms:created xsi:type="dcterms:W3CDTF">2021-04-28T03:12:00Z</dcterms:created>
  <dcterms:modified xsi:type="dcterms:W3CDTF">2021-05-11T03:42:00Z</dcterms:modified>
</cp:coreProperties>
</file>